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97CEFE" w14:textId="33D03976" w:rsidR="00F90D8D" w:rsidRDefault="00B61D01">
      <w:pPr>
        <w:rPr>
          <w:rFonts w:ascii="Calibri" w:eastAsia="Times New Roman" w:hAnsi="Calibri" w:cs="Calibri"/>
          <w:color w:val="000000"/>
          <w:lang w:val="en-US" w:eastAsia="sv-SE"/>
        </w:rPr>
      </w:pPr>
      <w:r>
        <w:rPr>
          <w:rFonts w:ascii="Calibri" w:eastAsia="Times New Roman" w:hAnsi="Calibri" w:cs="Calibri"/>
          <w:color w:val="000000"/>
          <w:lang w:val="en-US" w:eastAsia="sv-SE"/>
        </w:rPr>
        <w:t>Additional</w:t>
      </w:r>
      <w:bookmarkStart w:id="0" w:name="_GoBack"/>
      <w:bookmarkEnd w:id="0"/>
      <w:r w:rsidR="002B2507">
        <w:rPr>
          <w:rFonts w:ascii="Calibri" w:eastAsia="Times New Roman" w:hAnsi="Calibri" w:cs="Calibri"/>
          <w:color w:val="000000"/>
          <w:lang w:val="en-US" w:eastAsia="sv-SE"/>
        </w:rPr>
        <w:t xml:space="preserve"> file </w:t>
      </w:r>
      <w:r w:rsidR="00787689">
        <w:rPr>
          <w:rFonts w:ascii="Calibri" w:eastAsia="Times New Roman" w:hAnsi="Calibri" w:cs="Calibri"/>
          <w:color w:val="000000"/>
          <w:lang w:val="en-US" w:eastAsia="sv-SE"/>
        </w:rPr>
        <w:t>2</w:t>
      </w:r>
      <w:r w:rsidR="002B2507">
        <w:rPr>
          <w:rFonts w:ascii="Calibri" w:eastAsia="Times New Roman" w:hAnsi="Calibri" w:cs="Calibri"/>
          <w:color w:val="000000"/>
          <w:lang w:val="en-US" w:eastAsia="sv-SE"/>
        </w:rPr>
        <w:t xml:space="preserve">. </w:t>
      </w:r>
      <w:r w:rsidR="002B2507" w:rsidRPr="002B2507">
        <w:rPr>
          <w:rFonts w:ascii="Calibri" w:eastAsia="Times New Roman" w:hAnsi="Calibri" w:cs="Calibri"/>
          <w:color w:val="000000"/>
          <w:lang w:val="en-US" w:eastAsia="sv-SE"/>
        </w:rPr>
        <w:t>Difference in the regression slope for each time point for</w:t>
      </w:r>
      <w:r w:rsidR="002B2507">
        <w:rPr>
          <w:rFonts w:ascii="Calibri" w:eastAsia="Times New Roman" w:hAnsi="Calibri" w:cs="Calibri"/>
          <w:color w:val="000000"/>
          <w:lang w:val="en-US" w:eastAsia="sv-SE"/>
        </w:rPr>
        <w:t xml:space="preserve"> i</w:t>
      </w:r>
      <w:r w:rsidR="002B2507" w:rsidRPr="002B2507">
        <w:rPr>
          <w:rFonts w:ascii="Calibri" w:eastAsia="Times New Roman" w:hAnsi="Calibri" w:cs="Calibri"/>
          <w:color w:val="000000"/>
          <w:lang w:val="en-US" w:eastAsia="sv-SE"/>
        </w:rPr>
        <w:t xml:space="preserve">ntervention and </w:t>
      </w:r>
      <w:r w:rsidR="002B2507">
        <w:rPr>
          <w:rFonts w:ascii="Calibri" w:eastAsia="Times New Roman" w:hAnsi="Calibri" w:cs="Calibri"/>
          <w:color w:val="000000"/>
          <w:lang w:val="en-US" w:eastAsia="sv-SE"/>
        </w:rPr>
        <w:t xml:space="preserve">control, </w:t>
      </w:r>
      <w:r w:rsidR="002B2507" w:rsidRPr="002B2507">
        <w:rPr>
          <w:rFonts w:ascii="Calibri" w:eastAsia="Times New Roman" w:hAnsi="Calibri" w:cs="Calibri"/>
          <w:color w:val="000000"/>
          <w:lang w:val="en-US" w:eastAsia="sv-SE"/>
        </w:rPr>
        <w:t>control group as reference</w:t>
      </w:r>
      <w:r w:rsidR="002B2507">
        <w:rPr>
          <w:rFonts w:ascii="Calibri" w:eastAsia="Times New Roman" w:hAnsi="Calibri" w:cs="Calibri"/>
          <w:color w:val="000000"/>
          <w:lang w:val="en-US" w:eastAsia="sv-SE"/>
        </w:rPr>
        <w:t xml:space="preserve"> with all details from the regression model</w:t>
      </w:r>
      <w:r w:rsidR="002B2507" w:rsidRPr="002B2507">
        <w:rPr>
          <w:rFonts w:ascii="Calibri" w:eastAsia="Times New Roman" w:hAnsi="Calibri" w:cs="Calibri"/>
          <w:color w:val="000000"/>
          <w:lang w:val="en-US" w:eastAsia="sv-SE"/>
        </w:rPr>
        <w:t xml:space="preserve"> (n=123). (</w:t>
      </w:r>
      <w:r w:rsidR="00EC3DC9" w:rsidRPr="00EC3DC9">
        <w:rPr>
          <w:rFonts w:ascii="Calibri" w:eastAsia="Times New Roman" w:hAnsi="Calibri" w:cs="Calibri"/>
          <w:color w:val="000000"/>
          <w:lang w:val="en-US" w:eastAsia="sv-SE"/>
        </w:rPr>
        <w:t>Adjusted for age, sex, and NRS baseline values)</w:t>
      </w:r>
    </w:p>
    <w:p w14:paraId="3DC9275C" w14:textId="68F7BED3" w:rsidR="00EC3DC9" w:rsidRDefault="00EC3DC9">
      <w:pPr>
        <w:rPr>
          <w:rFonts w:ascii="Calibri" w:eastAsia="Times New Roman" w:hAnsi="Calibri" w:cs="Calibri"/>
          <w:color w:val="000000"/>
          <w:lang w:val="en-US" w:eastAsia="sv-SE"/>
        </w:rPr>
      </w:pPr>
    </w:p>
    <w:tbl>
      <w:tblPr>
        <w:tblW w:w="81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0"/>
        <w:gridCol w:w="960"/>
        <w:gridCol w:w="960"/>
        <w:gridCol w:w="960"/>
        <w:gridCol w:w="960"/>
        <w:gridCol w:w="1040"/>
        <w:gridCol w:w="880"/>
      </w:tblGrid>
      <w:tr w:rsidR="00EC3DC9" w:rsidRPr="00EC3DC9" w14:paraId="1E28440E" w14:textId="77777777" w:rsidTr="00EC3DC9">
        <w:trPr>
          <w:trHeight w:val="31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76D8FECD" w14:textId="77777777" w:rsidR="00EC3DC9" w:rsidRPr="00EC3DC9" w:rsidRDefault="00EC3DC9" w:rsidP="00EC3DC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7DB4020B" w14:textId="77777777" w:rsidR="00EC3DC9" w:rsidRPr="00EC3DC9" w:rsidRDefault="00EC3DC9" w:rsidP="00EC3DC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C3DC9">
              <w:rPr>
                <w:rFonts w:ascii="Calibri" w:eastAsia="Times New Roman" w:hAnsi="Calibri" w:cs="Calibri"/>
                <w:color w:val="000000"/>
                <w:lang w:eastAsia="sv-SE"/>
              </w:rPr>
              <w:t>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BF5EB2" w14:textId="77777777" w:rsidR="00EC3DC9" w:rsidRPr="00EC3DC9" w:rsidRDefault="00EC3DC9" w:rsidP="00EC3DC9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C3DC9">
              <w:rPr>
                <w:rFonts w:ascii="Calibri" w:eastAsia="Times New Roman" w:hAnsi="Calibri" w:cs="Calibri"/>
                <w:color w:val="000000"/>
                <w:lang w:eastAsia="sv-SE"/>
              </w:rPr>
              <w:t>Std.Erro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A0D8DD" w14:textId="77777777" w:rsidR="00EC3DC9" w:rsidRPr="00EC3DC9" w:rsidRDefault="00EC3DC9" w:rsidP="00EC3DC9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C3DC9">
              <w:rPr>
                <w:rFonts w:ascii="Calibri" w:eastAsia="Times New Roman" w:hAnsi="Calibri" w:cs="Calibri"/>
                <w:color w:val="000000"/>
                <w:lang w:eastAsia="sv-SE"/>
              </w:rPr>
              <w:t>t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02AC560E" w14:textId="77777777" w:rsidR="00EC3DC9" w:rsidRPr="00EC3DC9" w:rsidRDefault="00EC3DC9" w:rsidP="00EC3DC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EC3DC9">
              <w:rPr>
                <w:rFonts w:ascii="Calibri" w:eastAsia="Times New Roman" w:hAnsi="Calibri" w:cs="Calibri"/>
                <w:color w:val="000000"/>
                <w:lang w:eastAsia="sv-SE"/>
              </w:rPr>
              <w:t>P-value</w:t>
            </w:r>
          </w:p>
        </w:tc>
        <w:tc>
          <w:tcPr>
            <w:tcW w:w="1920" w:type="dxa"/>
            <w:gridSpan w:val="2"/>
            <w:shd w:val="clear" w:color="auto" w:fill="auto"/>
            <w:vAlign w:val="center"/>
            <w:hideMark/>
          </w:tcPr>
          <w:p w14:paraId="286DFA4E" w14:textId="77777777" w:rsidR="00EC3DC9" w:rsidRPr="00EC3DC9" w:rsidRDefault="00EC3DC9" w:rsidP="00EC3DC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C3DC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95% CI</w:t>
            </w:r>
          </w:p>
        </w:tc>
      </w:tr>
      <w:tr w:rsidR="00D3447D" w:rsidRPr="00EC3DC9" w14:paraId="3F11731C" w14:textId="77777777" w:rsidTr="00EC3DC9">
        <w:trPr>
          <w:trHeight w:val="29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9C77CAB" w14:textId="2EF6C71B" w:rsidR="00D3447D" w:rsidRPr="00EC3DC9" w:rsidRDefault="00D3447D" w:rsidP="00D3447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RR GroupxTime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45066CB6" w14:textId="7A7B92EA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83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22854BA0" w14:textId="7239D46D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8.71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6EB2F3DE" w14:textId="5C7F5DAB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62427512" w14:textId="381B50EE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834</w:t>
            </w:r>
          </w:p>
        </w:tc>
        <w:tc>
          <w:tcPr>
            <w:tcW w:w="1040" w:type="dxa"/>
            <w:shd w:val="clear" w:color="000000" w:fill="FFFFFF"/>
            <w:noWrap/>
            <w:vAlign w:val="center"/>
            <w:hideMark/>
          </w:tcPr>
          <w:p w14:paraId="2A922342" w14:textId="142E9E0A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 -15.33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14:paraId="435F6E26" w14:textId="3161A975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8.98</w:t>
            </w:r>
          </w:p>
        </w:tc>
      </w:tr>
      <w:tr w:rsidR="00D3447D" w:rsidRPr="00EC3DC9" w14:paraId="7467606A" w14:textId="77777777" w:rsidTr="00EC3DC9">
        <w:trPr>
          <w:trHeight w:val="29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1B79C1B4" w14:textId="69906146" w:rsidR="00D3447D" w:rsidRPr="00EC3DC9" w:rsidRDefault="00D3447D" w:rsidP="00D3447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RR Time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2908E9A3" w14:textId="46885DCB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 -9.55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55F7E47C" w14:textId="56CAC28D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6.31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220553D2" w14:textId="17E1A3CC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 -1.51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416D72E9" w14:textId="5774255B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132</w:t>
            </w:r>
          </w:p>
        </w:tc>
        <w:tc>
          <w:tcPr>
            <w:tcW w:w="1040" w:type="dxa"/>
            <w:shd w:val="clear" w:color="000000" w:fill="FFFFFF"/>
            <w:noWrap/>
            <w:vAlign w:val="center"/>
            <w:hideMark/>
          </w:tcPr>
          <w:p w14:paraId="1EDE2366" w14:textId="6667E5D8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 -21.98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14:paraId="4B00AFDC" w14:textId="2D33CB6B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2.89</w:t>
            </w:r>
          </w:p>
        </w:tc>
      </w:tr>
      <w:tr w:rsidR="00D3447D" w:rsidRPr="00EC3DC9" w14:paraId="7FD49AC9" w14:textId="77777777" w:rsidTr="00EC3DC9">
        <w:trPr>
          <w:trHeight w:val="29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CEAA603" w14:textId="6926C98D" w:rsidR="00D3447D" w:rsidRPr="00EC3DC9" w:rsidRDefault="00D3447D" w:rsidP="00D3447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RMSSD GroupxTime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10EFA353" w14:textId="2F33C16D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54595FA6" w14:textId="0E4FB0AC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77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03B73B80" w14:textId="1129C274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277248F6" w14:textId="7A6118FA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736</w:t>
            </w:r>
          </w:p>
        </w:tc>
        <w:tc>
          <w:tcPr>
            <w:tcW w:w="1040" w:type="dxa"/>
            <w:shd w:val="clear" w:color="000000" w:fill="FFFFFF"/>
            <w:noWrap/>
            <w:vAlign w:val="center"/>
            <w:hideMark/>
          </w:tcPr>
          <w:p w14:paraId="6665C654" w14:textId="27DB4119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 -2.88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14:paraId="697670DC" w14:textId="0FF5EFE4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 4.07</w:t>
            </w:r>
          </w:p>
        </w:tc>
      </w:tr>
      <w:tr w:rsidR="00D3447D" w:rsidRPr="00EC3DC9" w14:paraId="232E9869" w14:textId="77777777" w:rsidTr="00EC3DC9">
        <w:trPr>
          <w:trHeight w:val="29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A42FC52" w14:textId="5DD4EA05" w:rsidR="00D3447D" w:rsidRPr="00EC3DC9" w:rsidRDefault="00D3447D" w:rsidP="00D3447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RMSSD Time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16D68D77" w14:textId="68413C1D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 -1.83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3FFDC022" w14:textId="48782175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04C0B125" w14:textId="2E38FAD0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 -1.43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6F589548" w14:textId="6323A7BA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153</w:t>
            </w:r>
          </w:p>
        </w:tc>
        <w:tc>
          <w:tcPr>
            <w:tcW w:w="1040" w:type="dxa"/>
            <w:shd w:val="clear" w:color="000000" w:fill="FFFFFF"/>
            <w:noWrap/>
            <w:vAlign w:val="center"/>
            <w:hideMark/>
          </w:tcPr>
          <w:p w14:paraId="3463D7E1" w14:textId="4A6CB65D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 -4.34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14:paraId="755D9BCA" w14:textId="68D37DC7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</w:tr>
      <w:tr w:rsidR="00D3447D" w:rsidRPr="00EC3DC9" w14:paraId="1E7BE84C" w14:textId="77777777" w:rsidTr="00EC3DC9">
        <w:trPr>
          <w:trHeight w:val="29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D99A9B8" w14:textId="07F9D6C8" w:rsidR="00D3447D" w:rsidRPr="00EC3DC9" w:rsidRDefault="00D3447D" w:rsidP="00D3447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SDNN GroupxTime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1B10CCD1" w14:textId="2CE5C72F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6E8E20A6" w14:textId="3FFB13AF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5D877F62" w14:textId="0AC54C22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322EAED7" w14:textId="66628657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480</w:t>
            </w:r>
          </w:p>
        </w:tc>
        <w:tc>
          <w:tcPr>
            <w:tcW w:w="1040" w:type="dxa"/>
            <w:shd w:val="clear" w:color="000000" w:fill="FFFFFF"/>
            <w:noWrap/>
            <w:vAlign w:val="center"/>
            <w:hideMark/>
          </w:tcPr>
          <w:p w14:paraId="43F63896" w14:textId="6A6B9B70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 -1.66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14:paraId="57E59B19" w14:textId="05405BA4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3.53</w:t>
            </w:r>
          </w:p>
        </w:tc>
      </w:tr>
      <w:tr w:rsidR="00D3447D" w:rsidRPr="00EC3DC9" w14:paraId="54833CD6" w14:textId="77777777" w:rsidTr="00EC3DC9">
        <w:trPr>
          <w:trHeight w:val="290"/>
        </w:trPr>
        <w:tc>
          <w:tcPr>
            <w:tcW w:w="2400" w:type="dxa"/>
            <w:shd w:val="clear" w:color="000000" w:fill="FFFFFF"/>
            <w:noWrap/>
            <w:vAlign w:val="center"/>
            <w:hideMark/>
          </w:tcPr>
          <w:p w14:paraId="128B79C3" w14:textId="0A4CCC91" w:rsidR="00D3447D" w:rsidRPr="00EC3DC9" w:rsidRDefault="00D3447D" w:rsidP="00D3447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SDNN Time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0BCAF2A1" w14:textId="13182614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 -2.06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03CAB43A" w14:textId="73DEE191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1270CF38" w14:textId="0286CFDF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 -2.16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0CCA4906" w14:textId="44D5330B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032</w:t>
            </w:r>
          </w:p>
        </w:tc>
        <w:tc>
          <w:tcPr>
            <w:tcW w:w="1040" w:type="dxa"/>
            <w:shd w:val="clear" w:color="000000" w:fill="FFFFFF"/>
            <w:noWrap/>
            <w:vAlign w:val="center"/>
            <w:hideMark/>
          </w:tcPr>
          <w:p w14:paraId="47602F11" w14:textId="172E2032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 -3.94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14:paraId="4FFA6861" w14:textId="1369FD4D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 -0.18</w:t>
            </w:r>
          </w:p>
        </w:tc>
      </w:tr>
      <w:tr w:rsidR="00D3447D" w:rsidRPr="00EC3DC9" w14:paraId="34D67A17" w14:textId="77777777" w:rsidTr="00EC3DC9">
        <w:trPr>
          <w:trHeight w:val="29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49C1B149" w14:textId="505934A7" w:rsidR="00D3447D" w:rsidRPr="00EC3DC9" w:rsidRDefault="00D3447D" w:rsidP="00D3447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LFms GroupxTime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26BB2BAA" w14:textId="5331D0AD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49.25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7586F30B" w14:textId="02D76968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62.62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5526E87A" w14:textId="40E276C6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50B17759" w14:textId="754779BF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432</w:t>
            </w:r>
          </w:p>
        </w:tc>
        <w:tc>
          <w:tcPr>
            <w:tcW w:w="1040" w:type="dxa"/>
            <w:shd w:val="clear" w:color="000000" w:fill="FFFFFF"/>
            <w:noWrap/>
            <w:vAlign w:val="center"/>
            <w:hideMark/>
          </w:tcPr>
          <w:p w14:paraId="433C61CE" w14:textId="44B73467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 -74.12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14:paraId="7E80F8D2" w14:textId="274CBBB6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72.63</w:t>
            </w:r>
          </w:p>
        </w:tc>
      </w:tr>
      <w:tr w:rsidR="00D3447D" w:rsidRPr="00EC3DC9" w14:paraId="2A7CD7E1" w14:textId="77777777" w:rsidTr="00EC3DC9">
        <w:trPr>
          <w:trHeight w:val="29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23168A1E" w14:textId="72BE0968" w:rsidR="00D3447D" w:rsidRPr="00EC3DC9" w:rsidRDefault="00D3447D" w:rsidP="00D3447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LFms Time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32BD587F" w14:textId="4CFFEDB5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 -52.38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24F8D170" w14:textId="1F55BC3E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45.39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78876C3B" w14:textId="6019F0D3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 -1.15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7E501CA0" w14:textId="423C9210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250</w:t>
            </w:r>
          </w:p>
        </w:tc>
        <w:tc>
          <w:tcPr>
            <w:tcW w:w="1040" w:type="dxa"/>
            <w:shd w:val="clear" w:color="000000" w:fill="FFFFFF"/>
            <w:noWrap/>
            <w:vAlign w:val="center"/>
            <w:hideMark/>
          </w:tcPr>
          <w:p w14:paraId="62671671" w14:textId="582936F2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 -141.81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14:paraId="27D4D1AE" w14:textId="37041BB7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37.05</w:t>
            </w:r>
          </w:p>
        </w:tc>
      </w:tr>
      <w:tr w:rsidR="00D3447D" w:rsidRPr="00EC3DC9" w14:paraId="1D89D68A" w14:textId="77777777" w:rsidTr="00EC3DC9">
        <w:trPr>
          <w:trHeight w:val="29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2729A26" w14:textId="512D0922" w:rsidR="00D3447D" w:rsidRPr="00EC3DC9" w:rsidRDefault="00D3447D" w:rsidP="00D3447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HFms GroupxTime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51905B40" w14:textId="507D0254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 -12.06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2A098FFA" w14:textId="38364D17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38.41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4BE5289C" w14:textId="044E08AC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 -0.31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3153CAC1" w14:textId="23BB2720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754</w:t>
            </w:r>
          </w:p>
        </w:tc>
        <w:tc>
          <w:tcPr>
            <w:tcW w:w="1040" w:type="dxa"/>
            <w:shd w:val="clear" w:color="000000" w:fill="FFFFFF"/>
            <w:noWrap/>
            <w:vAlign w:val="center"/>
            <w:hideMark/>
          </w:tcPr>
          <w:p w14:paraId="76961F08" w14:textId="61383D1C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 -87.74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14:paraId="78317CB3" w14:textId="560C3C31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63.62</w:t>
            </w:r>
          </w:p>
        </w:tc>
      </w:tr>
      <w:tr w:rsidR="00D3447D" w:rsidRPr="00EC3DC9" w14:paraId="57947CE7" w14:textId="77777777" w:rsidTr="00EC3DC9">
        <w:trPr>
          <w:trHeight w:val="29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BF83B2F" w14:textId="4CE1CBAA" w:rsidR="00D3447D" w:rsidRPr="00EC3DC9" w:rsidRDefault="00D3447D" w:rsidP="00D3447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HFms Time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0D0345C1" w14:textId="2C9D93DC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 -29.94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5197C21F" w14:textId="50E96FF6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27.82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45FF0444" w14:textId="0D751A53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 -1.08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635378D9" w14:textId="1AA48744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283</w:t>
            </w:r>
          </w:p>
        </w:tc>
        <w:tc>
          <w:tcPr>
            <w:tcW w:w="1040" w:type="dxa"/>
            <w:shd w:val="clear" w:color="000000" w:fill="FFFFFF"/>
            <w:noWrap/>
            <w:vAlign w:val="center"/>
            <w:hideMark/>
          </w:tcPr>
          <w:p w14:paraId="144FF600" w14:textId="74B0C265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 -84.74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14:paraId="5A9D1752" w14:textId="7E89C285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24.87</w:t>
            </w:r>
          </w:p>
        </w:tc>
      </w:tr>
      <w:tr w:rsidR="00D3447D" w:rsidRPr="00EC3DC9" w14:paraId="3953F783" w14:textId="77777777" w:rsidTr="00EC3DC9">
        <w:trPr>
          <w:trHeight w:val="29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76889B22" w14:textId="24FCB195" w:rsidR="00D3447D" w:rsidRPr="00EC3DC9" w:rsidRDefault="00D3447D" w:rsidP="00D3447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LF/HF GroupxTime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71B452CC" w14:textId="5318232D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2DD9483B" w14:textId="0894FEB4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03B4DD79" w14:textId="1DC2FC3E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4CA11CDC" w14:textId="0BFBD283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579</w:t>
            </w:r>
          </w:p>
        </w:tc>
        <w:tc>
          <w:tcPr>
            <w:tcW w:w="1040" w:type="dxa"/>
            <w:shd w:val="clear" w:color="000000" w:fill="FFFFFF"/>
            <w:noWrap/>
            <w:vAlign w:val="center"/>
            <w:hideMark/>
          </w:tcPr>
          <w:p w14:paraId="5BDCFCB6" w14:textId="434DBF6D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 -0.50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14:paraId="47D7B552" w14:textId="07A3112B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</w:tr>
      <w:tr w:rsidR="00D3447D" w:rsidRPr="00EC3DC9" w14:paraId="3B209ABB" w14:textId="77777777" w:rsidTr="00EC3DC9">
        <w:trPr>
          <w:trHeight w:val="29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654B2591" w14:textId="57ED93B6" w:rsidR="00D3447D" w:rsidRPr="00EC3DC9" w:rsidRDefault="00D3447D" w:rsidP="00D3447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LF/HF Time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0EED28BC" w14:textId="0D92E6F5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3B406DD8" w14:textId="09F5E136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31C2BE21" w14:textId="3E89424C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1704B67B" w14:textId="3AA11B21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805</w:t>
            </w:r>
          </w:p>
        </w:tc>
        <w:tc>
          <w:tcPr>
            <w:tcW w:w="1040" w:type="dxa"/>
            <w:shd w:val="clear" w:color="000000" w:fill="FFFFFF"/>
            <w:noWrap/>
            <w:vAlign w:val="center"/>
            <w:hideMark/>
          </w:tcPr>
          <w:p w14:paraId="2AD952E5" w14:textId="32C26DBB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 -0.44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14:paraId="6E4DD63B" w14:textId="4343A9D5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563</w:t>
            </w:r>
          </w:p>
        </w:tc>
      </w:tr>
      <w:tr w:rsidR="00D3447D" w:rsidRPr="00EC3DC9" w14:paraId="399F7C4B" w14:textId="77777777" w:rsidTr="00EC3DC9">
        <w:trPr>
          <w:trHeight w:val="29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6CDCD72A" w14:textId="7BB4C9EA" w:rsidR="00D3447D" w:rsidRPr="00EC3DC9" w:rsidRDefault="00D3447D" w:rsidP="00D3447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Total Power GroupxTime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6F37614A" w14:textId="3002F4F2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27.94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3A9C379D" w14:textId="32B67B6F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86.87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160E52E3" w14:textId="218F1B3B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3E8E8191" w14:textId="49B3125A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748</w:t>
            </w:r>
          </w:p>
        </w:tc>
        <w:tc>
          <w:tcPr>
            <w:tcW w:w="1040" w:type="dxa"/>
            <w:shd w:val="clear" w:color="000000" w:fill="FFFFFF"/>
            <w:noWrap/>
            <w:vAlign w:val="center"/>
            <w:hideMark/>
          </w:tcPr>
          <w:p w14:paraId="7C0D6CDE" w14:textId="5B798387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 -143.20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14:paraId="2A166EA5" w14:textId="26663676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199.09</w:t>
            </w:r>
          </w:p>
        </w:tc>
      </w:tr>
      <w:tr w:rsidR="00D3447D" w:rsidRPr="00EC3DC9" w14:paraId="44D79799" w14:textId="77777777" w:rsidTr="00EC3DC9">
        <w:trPr>
          <w:trHeight w:val="300"/>
        </w:trPr>
        <w:tc>
          <w:tcPr>
            <w:tcW w:w="2400" w:type="dxa"/>
            <w:shd w:val="clear" w:color="auto" w:fill="auto"/>
            <w:noWrap/>
            <w:vAlign w:val="bottom"/>
            <w:hideMark/>
          </w:tcPr>
          <w:p w14:paraId="3670269C" w14:textId="625D0D22" w:rsidR="00D3447D" w:rsidRPr="00EC3DC9" w:rsidRDefault="00D3447D" w:rsidP="00D3447D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Total Power Time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0785EE97" w14:textId="3D552FA4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 -87.02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381EC802" w14:textId="248F027E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62.98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0FEBD490" w14:textId="6C7B9B67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 -1.38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65465800" w14:textId="3DE508BD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0.168</w:t>
            </w:r>
          </w:p>
        </w:tc>
        <w:tc>
          <w:tcPr>
            <w:tcW w:w="1040" w:type="dxa"/>
            <w:shd w:val="clear" w:color="000000" w:fill="FFFFFF"/>
            <w:noWrap/>
            <w:vAlign w:val="center"/>
            <w:hideMark/>
          </w:tcPr>
          <w:p w14:paraId="56AAE0F9" w14:textId="3A2AC8C6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 xml:space="preserve"> -211.10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14:paraId="74859CA7" w14:textId="3F15F8B8" w:rsidR="00D3447D" w:rsidRPr="00EC3DC9" w:rsidRDefault="00D3447D" w:rsidP="00D3447D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hAnsi="Calibri" w:cs="Calibri"/>
                <w:color w:val="000000"/>
              </w:rPr>
              <w:t>37.06</w:t>
            </w:r>
          </w:p>
        </w:tc>
      </w:tr>
    </w:tbl>
    <w:p w14:paraId="03608CA8" w14:textId="77777777" w:rsidR="00EC3DC9" w:rsidRPr="002B2507" w:rsidRDefault="00EC3DC9">
      <w:pPr>
        <w:rPr>
          <w:lang w:val="en-US"/>
        </w:rPr>
      </w:pPr>
    </w:p>
    <w:sectPr w:rsidR="00EC3DC9" w:rsidRPr="002B25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F86A14" w14:textId="77777777" w:rsidR="00D135DD" w:rsidRDefault="00D135DD" w:rsidP="002B2507">
      <w:pPr>
        <w:spacing w:after="0" w:line="240" w:lineRule="auto"/>
      </w:pPr>
      <w:r>
        <w:separator/>
      </w:r>
    </w:p>
  </w:endnote>
  <w:endnote w:type="continuationSeparator" w:id="0">
    <w:p w14:paraId="2347619E" w14:textId="77777777" w:rsidR="00D135DD" w:rsidRDefault="00D135DD" w:rsidP="002B25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3E2CBA" w14:textId="77777777" w:rsidR="00D135DD" w:rsidRDefault="00D135DD" w:rsidP="002B2507">
      <w:pPr>
        <w:spacing w:after="0" w:line="240" w:lineRule="auto"/>
      </w:pPr>
      <w:r>
        <w:separator/>
      </w:r>
    </w:p>
  </w:footnote>
  <w:footnote w:type="continuationSeparator" w:id="0">
    <w:p w14:paraId="65188EF6" w14:textId="77777777" w:rsidR="00D135DD" w:rsidRDefault="00D135DD" w:rsidP="002B25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2NTOyNDQwMzI3sDRU0lEKTi0uzszPAykwrAUAs2Lq7CwAAAA="/>
  </w:docVars>
  <w:rsids>
    <w:rsidRoot w:val="002B2507"/>
    <w:rsid w:val="002B2507"/>
    <w:rsid w:val="00737154"/>
    <w:rsid w:val="00787689"/>
    <w:rsid w:val="0098207C"/>
    <w:rsid w:val="00B4288B"/>
    <w:rsid w:val="00B61D01"/>
    <w:rsid w:val="00D135DD"/>
    <w:rsid w:val="00D3447D"/>
    <w:rsid w:val="00D3526F"/>
    <w:rsid w:val="00EC3DC9"/>
    <w:rsid w:val="00F90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930BB"/>
  <w15:chartTrackingRefBased/>
  <w15:docId w15:val="{5D81E454-DB74-4307-BA60-19C689BC7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25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2507"/>
  </w:style>
  <w:style w:type="paragraph" w:styleId="Footer">
    <w:name w:val="footer"/>
    <w:basedOn w:val="Normal"/>
    <w:link w:val="FooterChar"/>
    <w:uiPriority w:val="99"/>
    <w:unhideWhenUsed/>
    <w:rsid w:val="002B25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25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358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4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5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Galaasen Bakken</dc:creator>
  <cp:keywords/>
  <dc:description/>
  <cp:lastModifiedBy>Caroline Rubince G.</cp:lastModifiedBy>
  <cp:revision>6</cp:revision>
  <dcterms:created xsi:type="dcterms:W3CDTF">2021-10-21T14:12:00Z</dcterms:created>
  <dcterms:modified xsi:type="dcterms:W3CDTF">2021-11-24T10:39:00Z</dcterms:modified>
</cp:coreProperties>
</file>